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B74BB" w14:textId="2C523EF4" w:rsidR="00F47B4F" w:rsidRDefault="007A31AA" w:rsidP="00F47B4F">
      <w:pPr>
        <w:spacing w:after="0" w:line="240" w:lineRule="auto"/>
        <w:jc w:val="both"/>
        <w:rPr>
          <w:rFonts w:ascii="Arial" w:eastAsiaTheme="minorEastAsia" w:hAnsi="Arial" w:cs="Arial"/>
          <w:sz w:val="20"/>
          <w:szCs w:val="20"/>
          <w:lang w:val="en-US" w:eastAsia="pt-BR"/>
        </w:rPr>
      </w:pPr>
      <w:r>
        <w:rPr>
          <w:rFonts w:ascii="Arial" w:eastAsiaTheme="minorEastAsia" w:hAnsi="Arial" w:cs="Arial"/>
          <w:b/>
          <w:bCs/>
          <w:sz w:val="20"/>
          <w:szCs w:val="20"/>
          <w:lang w:val="en-US" w:eastAsia="pt-BR"/>
        </w:rPr>
        <w:t>Supplementary</w:t>
      </w:r>
      <w:r w:rsidR="00F47B4F">
        <w:rPr>
          <w:rFonts w:ascii="Arial" w:eastAsiaTheme="minorEastAsia" w:hAnsi="Arial" w:cs="Arial"/>
          <w:b/>
          <w:bCs/>
          <w:sz w:val="20"/>
          <w:szCs w:val="20"/>
          <w:lang w:val="en-US" w:eastAsia="pt-BR"/>
        </w:rPr>
        <w:t xml:space="preserve"> </w:t>
      </w:r>
      <w:r w:rsidR="00F47B4F" w:rsidRPr="001E5974">
        <w:rPr>
          <w:rFonts w:ascii="Arial" w:eastAsiaTheme="minorEastAsia" w:hAnsi="Arial" w:cs="Arial"/>
          <w:b/>
          <w:bCs/>
          <w:sz w:val="20"/>
          <w:szCs w:val="20"/>
          <w:lang w:val="en-US" w:eastAsia="pt-BR"/>
        </w:rPr>
        <w:t>Table</w:t>
      </w:r>
      <w:r>
        <w:rPr>
          <w:rFonts w:ascii="Arial" w:eastAsiaTheme="minorEastAsia" w:hAnsi="Arial" w:cs="Arial"/>
          <w:b/>
          <w:bCs/>
          <w:sz w:val="20"/>
          <w:szCs w:val="20"/>
          <w:lang w:val="en-US" w:eastAsia="pt-BR"/>
        </w:rPr>
        <w:t xml:space="preserve"> 1</w:t>
      </w:r>
      <w:r w:rsidR="00F47B4F" w:rsidRPr="001E5974">
        <w:rPr>
          <w:rFonts w:ascii="Arial" w:eastAsiaTheme="minorEastAsia" w:hAnsi="Arial" w:cs="Arial"/>
          <w:b/>
          <w:bCs/>
          <w:sz w:val="20"/>
          <w:szCs w:val="20"/>
          <w:lang w:val="en-US" w:eastAsia="pt-BR"/>
        </w:rPr>
        <w:t>.</w:t>
      </w:r>
      <w:r w:rsidR="00F47B4F" w:rsidRPr="001E5974">
        <w:rPr>
          <w:rFonts w:ascii="Arial" w:eastAsiaTheme="minorEastAsia" w:hAnsi="Arial" w:cs="Arial"/>
          <w:sz w:val="20"/>
          <w:szCs w:val="20"/>
          <w:lang w:val="en-US" w:eastAsia="pt-BR"/>
        </w:rPr>
        <w:t xml:space="preserve"> Panel of bone marrow failure genes</w:t>
      </w:r>
      <w:r w:rsidR="00F47B4F">
        <w:rPr>
          <w:rFonts w:ascii="Arial" w:eastAsiaTheme="minorEastAsia" w:hAnsi="Arial" w:cs="Arial"/>
          <w:sz w:val="20"/>
          <w:szCs w:val="20"/>
          <w:lang w:val="en-US" w:eastAsia="pt-BR"/>
        </w:rPr>
        <w:t>.</w:t>
      </w:r>
    </w:p>
    <w:p w14:paraId="249A172E" w14:textId="77777777" w:rsidR="00F47B4F" w:rsidRDefault="00F47B4F" w:rsidP="00F47B4F">
      <w:pPr>
        <w:spacing w:after="0" w:line="240" w:lineRule="auto"/>
        <w:jc w:val="both"/>
        <w:rPr>
          <w:rFonts w:ascii="Arial" w:eastAsiaTheme="minorEastAsia" w:hAnsi="Arial" w:cs="Arial"/>
          <w:sz w:val="20"/>
          <w:szCs w:val="20"/>
          <w:lang w:val="en-US" w:eastAsia="pt-B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2"/>
        <w:gridCol w:w="1043"/>
        <w:gridCol w:w="943"/>
        <w:gridCol w:w="954"/>
        <w:gridCol w:w="921"/>
        <w:gridCol w:w="2033"/>
      </w:tblGrid>
      <w:tr w:rsidR="00F47B4F" w:rsidRPr="002100AA" w14:paraId="6B9889BB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78131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BCA3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81D30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UX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8922FD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FI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0FF1E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PM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C08C1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S26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CAAE9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RF2</w:t>
            </w:r>
          </w:p>
        </w:tc>
      </w:tr>
      <w:tr w:rsidR="00F47B4F" w:rsidRPr="002100AA" w14:paraId="436837F9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E8B19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BL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F19BA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CLRE1B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EC9562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NAS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2B89E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RAS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56FAD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S7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E25F2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RF2IP</w:t>
            </w:r>
          </w:p>
        </w:tc>
      </w:tr>
      <w:tr w:rsidR="00F47B4F" w:rsidRPr="002100AA" w14:paraId="784E8B8E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38344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SXL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3A8C6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DX1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29ABAD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RHL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ABFEA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OBFC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54978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TEL1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4691A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RT </w:t>
            </w:r>
            <w:r w:rsidRPr="002100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F47B4F" w:rsidRPr="002100AA" w14:paraId="4CA30238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4CC942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TM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D1E0C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DX4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A969F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AX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52241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ALB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400CD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UNX1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3905D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RT </w:t>
            </w:r>
            <w:r w:rsidRPr="002100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moter</w:t>
            </w:r>
          </w:p>
        </w:tc>
      </w:tr>
      <w:tr w:rsidR="00F47B4F" w:rsidRPr="002100AA" w14:paraId="7C04446F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98FFC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TRX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9847B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HX36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02E3B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RAS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E7710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ARN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E6CE5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UVBL1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86A21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RT </w:t>
            </w:r>
            <w:r w:rsidRPr="002100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s2736100</w:t>
            </w:r>
          </w:p>
        </w:tc>
      </w:tr>
      <w:tr w:rsidR="00F47B4F" w:rsidRPr="002100AA" w14:paraId="111386D9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C2437F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COR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A42BA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IDO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2AF78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DH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D663A9F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CN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E3E46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UVBL2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BDA94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T2</w:t>
            </w:r>
          </w:p>
        </w:tc>
      </w:tr>
      <w:tr w:rsidR="00F47B4F" w:rsidRPr="002100AA" w14:paraId="7BCB9C18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28F0F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CORL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B0640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KC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F9706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DH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58F00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DGFR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FC747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AMD9L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0CB6BF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GS1</w:t>
            </w:r>
          </w:p>
        </w:tc>
      </w:tr>
      <w:tr w:rsidR="00F47B4F" w:rsidRPr="002100AA" w14:paraId="75F85865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304C5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LM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ED76C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NMT3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F1991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KZF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F8ACC1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EG3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C3714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BDS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DEA1F8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HPO</w:t>
            </w:r>
          </w:p>
        </w:tc>
      </w:tr>
      <w:tr w:rsidR="00F47B4F" w:rsidRPr="002100AA" w14:paraId="1DE25585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64087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RAF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A574C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LANE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7CDA7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RF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D5021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HF6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BDC21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ETBP1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CB936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INF2</w:t>
            </w:r>
          </w:p>
        </w:tc>
      </w:tr>
      <w:tr w:rsidR="00F47B4F" w:rsidRPr="002100AA" w14:paraId="61C5FEF1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F7A24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18C11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TV6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B4D75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JAK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B5F6B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IF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C71A6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F3B1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4CE3A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OLLIP </w:t>
            </w:r>
            <w:r w:rsidRPr="002100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s111521887</w:t>
            </w:r>
          </w:p>
        </w:tc>
      </w:tr>
      <w:tr w:rsidR="00F47B4F" w:rsidRPr="002100AA" w14:paraId="14D60DF7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D240C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RIP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0B512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ZH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363178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JAK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14A7A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IG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7184F2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FTPA1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05FD6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OLLIP </w:t>
            </w:r>
            <w:r w:rsidRPr="002100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s5743890</w:t>
            </w:r>
          </w:p>
        </w:tc>
      </w:tr>
      <w:tr w:rsidR="00F47B4F" w:rsidRPr="002100AA" w14:paraId="6087EDFF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E2782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LR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28253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ZH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289FE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JAK3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8B0A3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ML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1349F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FTPA2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08E00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OLLIP </w:t>
            </w:r>
            <w:r w:rsidRPr="002100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s5743894</w:t>
            </w:r>
          </w:p>
        </w:tc>
      </w:tr>
      <w:tr w:rsidR="00F47B4F" w:rsidRPr="002100AA" w14:paraId="4EBE1E5F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C22DF8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BL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6A773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6D011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DM6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D0272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OT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7ABB7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FTPB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75A16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</w:p>
        </w:tc>
      </w:tr>
      <w:tr w:rsidR="00F47B4F" w:rsidRPr="002100AA" w14:paraId="695303C2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A00B8F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BLB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CE8601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B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BC196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IT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27F26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RF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8ABBF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FTPC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5A0A8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PP1</w:t>
            </w:r>
          </w:p>
        </w:tc>
      </w:tr>
      <w:tr w:rsidR="00F47B4F" w:rsidRPr="002100AA" w14:paraId="029A5746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C4091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BLC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9D622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C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FCACE0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MT2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4FB3F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TEN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B721F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H2B3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9F76B8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U2AF1</w:t>
            </w:r>
          </w:p>
        </w:tc>
      </w:tr>
      <w:tr w:rsidR="00F47B4F" w:rsidRPr="002100AA" w14:paraId="41501020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12D78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CT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E2E0E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D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DB221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RAS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B77ED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TGES3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8A81B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HQ1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9FCB8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U2AF2</w:t>
            </w:r>
          </w:p>
        </w:tc>
      </w:tr>
      <w:tr w:rsidR="00F47B4F" w:rsidRPr="002100AA" w14:paraId="382022DD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876EC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CT3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B2536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E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36D20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LIG4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249CE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TPN1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A3360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LX4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5BD5A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USB1</w:t>
            </w:r>
          </w:p>
        </w:tc>
      </w:tr>
      <w:tr w:rsidR="00F47B4F" w:rsidRPr="002100AA" w14:paraId="0156FF7D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E63EC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CT4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03C8A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F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35F03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PL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4D01F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AD2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520D9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MC1A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DF589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WAS</w:t>
            </w:r>
          </w:p>
        </w:tc>
      </w:tr>
      <w:tr w:rsidR="00F47B4F" w:rsidRPr="002100AA" w14:paraId="18D15240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94155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CT5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033D3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G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4F4192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RE11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937B8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AD51C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F5F70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MC3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12A85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WRAP53</w:t>
            </w:r>
          </w:p>
        </w:tc>
      </w:tr>
      <w:tr w:rsidR="00F47B4F" w:rsidRPr="002100AA" w14:paraId="1EBE6E42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4D14A7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CT6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1E155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I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26BB0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UC5B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E1A308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L1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138392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P72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F67A4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WRN</w:t>
            </w:r>
          </w:p>
        </w:tc>
      </w:tr>
      <w:tr w:rsidR="00F47B4F" w:rsidRPr="002100AA" w14:paraId="6E3631E7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9899B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CT7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4ED79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L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B2170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YC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2A001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L15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536EE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RSF2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D2F60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WT1</w:t>
            </w:r>
          </w:p>
        </w:tc>
      </w:tr>
      <w:tr w:rsidR="00F47B4F" w:rsidRPr="002100AA" w14:paraId="2F844DAF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255B5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CT8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2CD13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ANCM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634448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YD88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3F706D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L35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C8B92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AG2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73BF7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BTB48</w:t>
            </w:r>
          </w:p>
        </w:tc>
      </w:tr>
      <w:tr w:rsidR="00F47B4F" w:rsidRPr="002100AA" w14:paraId="6C5C5ED3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A5015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DAN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30A352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BXW7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F65649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AF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58F72A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L5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0ED0C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AT3</w:t>
            </w:r>
          </w:p>
        </w:tc>
        <w:tc>
          <w:tcPr>
            <w:tcW w:w="17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6C1B3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RSR2</w:t>
            </w:r>
          </w:p>
        </w:tc>
      </w:tr>
      <w:tr w:rsidR="00F47B4F" w:rsidRPr="002100AA" w14:paraId="16A5CE84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AEA2B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A4124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T3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5E0D8D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BN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3AB97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S10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E9922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CP1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99859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47B4F" w:rsidRPr="002100AA" w14:paraId="56D50C94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F05253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EBPA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93391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6PC3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01A914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HP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C044EC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S17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20F7B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N1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CBE32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47B4F" w:rsidRPr="002100AA" w14:paraId="5EB90878" w14:textId="77777777" w:rsidTr="0099479E">
        <w:trPr>
          <w:trHeight w:val="210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506E52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SF3R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A5107D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ATA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7656F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OP10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F212A0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S19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C14B01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RC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675F1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47B4F" w:rsidRPr="002100AA" w14:paraId="6A85C8F1" w14:textId="77777777" w:rsidTr="0099479E">
        <w:trPr>
          <w:trHeight w:val="225"/>
        </w:trPr>
        <w:tc>
          <w:tcPr>
            <w:tcW w:w="76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86C61F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TC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6B8DF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ATA2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33377E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OTCH1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E4BE1B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PS24</w:t>
            </w:r>
          </w:p>
        </w:tc>
        <w:tc>
          <w:tcPr>
            <w:tcW w:w="8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5DE9C6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ERF1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DE3435" w14:textId="77777777" w:rsidR="00F47B4F" w:rsidRPr="002100AA" w:rsidRDefault="00F47B4F" w:rsidP="0099479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100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297AB0C6" w14:textId="77777777" w:rsidR="00F47B4F" w:rsidRDefault="00F47B4F" w:rsidP="00F47B4F">
      <w:pPr>
        <w:spacing w:after="0" w:line="240" w:lineRule="auto"/>
        <w:jc w:val="both"/>
        <w:rPr>
          <w:rFonts w:ascii="Arial" w:eastAsiaTheme="minorEastAsia" w:hAnsi="Arial" w:cs="Arial"/>
          <w:sz w:val="20"/>
          <w:szCs w:val="20"/>
          <w:lang w:val="en-US" w:eastAsia="pt-BR"/>
        </w:rPr>
      </w:pPr>
    </w:p>
    <w:p w14:paraId="22E9F73F" w14:textId="77777777" w:rsidR="007D18E5" w:rsidRDefault="007A31AA"/>
    <w:sectPr w:rsidR="007D18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4F"/>
    <w:rsid w:val="004A6526"/>
    <w:rsid w:val="007A31AA"/>
    <w:rsid w:val="00F47B4F"/>
    <w:rsid w:val="00FA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122C7"/>
  <w15:chartTrackingRefBased/>
  <w15:docId w15:val="{2EF5F89B-8A65-4FB5-8441-42CDFA110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B4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encia Tellechea</dc:creator>
  <cp:keywords/>
  <dc:description/>
  <cp:lastModifiedBy>Maria Florencia Tellechea</cp:lastModifiedBy>
  <cp:revision>1</cp:revision>
  <dcterms:created xsi:type="dcterms:W3CDTF">2021-09-27T19:50:00Z</dcterms:created>
  <dcterms:modified xsi:type="dcterms:W3CDTF">2021-09-28T12:31:00Z</dcterms:modified>
</cp:coreProperties>
</file>